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1B97" w:rsidRDefault="00811B97" w:rsidP="00811B97">
      <w:pPr>
        <w:rPr>
          <w:rFonts w:ascii="Times" w:hAnsi="Times"/>
          <w:b/>
          <w:lang w:val="en-US"/>
        </w:rPr>
      </w:pPr>
      <w:r>
        <w:rPr>
          <w:rFonts w:ascii="Times" w:hAnsi="Times"/>
          <w:b/>
          <w:noProof/>
          <w:lang w:val="en-US"/>
        </w:rPr>
        <w:drawing>
          <wp:inline distT="0" distB="0" distL="0" distR="0" wp14:anchorId="5AEDEDCD" wp14:editId="74C8AC5C">
            <wp:extent cx="5756910" cy="6454775"/>
            <wp:effectExtent l="0" t="0" r="0" b="0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Time to drugs delivery (by CPR experience)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45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1B97" w:rsidRDefault="00811B97" w:rsidP="00811B97">
      <w:pPr>
        <w:rPr>
          <w:rFonts w:ascii="Times" w:hAnsi="Times"/>
          <w:b/>
          <w:lang w:val="en-US"/>
        </w:rPr>
      </w:pPr>
    </w:p>
    <w:p w:rsidR="00811B97" w:rsidRDefault="00811B97" w:rsidP="00811B97">
      <w:pPr>
        <w:spacing w:line="480" w:lineRule="auto"/>
        <w:outlineLvl w:val="0"/>
        <w:rPr>
          <w:rFonts w:ascii="Times" w:hAnsi="Times" w:cs="Arial"/>
          <w:b/>
          <w:lang w:val="en-US"/>
        </w:rPr>
      </w:pPr>
    </w:p>
    <w:p w:rsidR="00811B97" w:rsidRPr="008F1FE1" w:rsidRDefault="00811B97" w:rsidP="00811B97">
      <w:pPr>
        <w:outlineLvl w:val="0"/>
        <w:rPr>
          <w:rFonts w:ascii="Times" w:hAnsi="Times" w:cs="Arial"/>
          <w:lang w:val="en-US"/>
        </w:rPr>
      </w:pPr>
      <w:r w:rsidRPr="008F1FE1">
        <w:rPr>
          <w:rFonts w:ascii="Times" w:hAnsi="Times" w:cs="Arial"/>
          <w:b/>
          <w:lang w:val="en-US"/>
        </w:rPr>
        <w:t xml:space="preserve">Figure </w:t>
      </w:r>
      <w:r>
        <w:rPr>
          <w:rFonts w:ascii="Times" w:hAnsi="Times" w:cs="Arial"/>
          <w:b/>
          <w:lang w:val="en-US"/>
        </w:rPr>
        <w:t>S3</w:t>
      </w:r>
      <w:r w:rsidRPr="008F1FE1">
        <w:rPr>
          <w:rFonts w:ascii="Times" w:hAnsi="Times" w:cs="Arial"/>
          <w:b/>
          <w:lang w:val="en-US"/>
        </w:rPr>
        <w:t xml:space="preserve">. Association between time to chest compression or drug delivery and number of prior CPR. </w:t>
      </w:r>
      <w:r w:rsidRPr="008F1FE1">
        <w:rPr>
          <w:rFonts w:ascii="Times" w:hAnsi="Times" w:cs="Arial"/>
          <w:lang w:val="en-US"/>
        </w:rPr>
        <w:t>Data are regression line (solid) with 95% CI (dashed lines). P values and r</w:t>
      </w:r>
      <w:r w:rsidRPr="008F1FE1">
        <w:rPr>
          <w:rFonts w:ascii="Times" w:hAnsi="Times" w:cs="Arial"/>
          <w:vertAlign w:val="superscript"/>
          <w:lang w:val="en-US"/>
        </w:rPr>
        <w:t>2</w:t>
      </w:r>
      <w:r w:rsidRPr="008F1FE1">
        <w:rPr>
          <w:rFonts w:ascii="Times" w:hAnsi="Times" w:cs="Arial"/>
          <w:lang w:val="en-US"/>
        </w:rPr>
        <w:t xml:space="preserve"> values are based on simple linear regression analysis. White (Guiding Pad) and grey (PALS pocket cards) open circles denote each individual value.</w:t>
      </w:r>
    </w:p>
    <w:p w:rsidR="00F216B6" w:rsidRPr="00F216B6" w:rsidRDefault="00F216B6" w:rsidP="00824BD6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F216B6" w:rsidRPr="00F216B6" w:rsidSect="00F2769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6B6"/>
    <w:rsid w:val="00002383"/>
    <w:rsid w:val="00004F9A"/>
    <w:rsid w:val="0021267C"/>
    <w:rsid w:val="00472630"/>
    <w:rsid w:val="005D25B2"/>
    <w:rsid w:val="007E6C2A"/>
    <w:rsid w:val="00811B97"/>
    <w:rsid w:val="00824BD6"/>
    <w:rsid w:val="009B35C2"/>
    <w:rsid w:val="009F72C2"/>
    <w:rsid w:val="00A33E07"/>
    <w:rsid w:val="00B8334F"/>
    <w:rsid w:val="00B93865"/>
    <w:rsid w:val="00BA3675"/>
    <w:rsid w:val="00D22530"/>
    <w:rsid w:val="00DC24E6"/>
    <w:rsid w:val="00E900AC"/>
    <w:rsid w:val="00EA52E9"/>
    <w:rsid w:val="00F01BB0"/>
    <w:rsid w:val="00F216B6"/>
    <w:rsid w:val="00F2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01734B"/>
  <w15:chartTrackingRefBased/>
  <w15:docId w15:val="{25F9961A-FB6E-DD45-8768-172C9069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4BD6"/>
    <w:rPr>
      <w:rFonts w:eastAsiaTheme="minorEastAsia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78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2</cp:revision>
  <dcterms:created xsi:type="dcterms:W3CDTF">2019-12-18T13:55:00Z</dcterms:created>
  <dcterms:modified xsi:type="dcterms:W3CDTF">2019-12-18T13:55:00Z</dcterms:modified>
</cp:coreProperties>
</file>